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D91910" w:rsidRDefault="00D91910">
      <w:pPr>
        <w:rPr>
          <w:rFonts w:ascii="Calibri" w:hAnsi="Calibri" w:cs="Calibri"/>
        </w:rPr>
      </w:pPr>
      <w:r w:rsidRPr="00D91910">
        <w:rPr>
          <w:rFonts w:ascii="Calibri" w:hAnsi="Calibri" w:cs="Calibri"/>
        </w:rPr>
        <w:t>Supplementary content 1</w:t>
      </w:r>
      <w:r w:rsidR="005043E8">
        <w:rPr>
          <w:rFonts w:ascii="Calibri" w:hAnsi="Calibri" w:cs="Calibri"/>
        </w:rPr>
        <w:t>: Search strategy and results of PubMed database</w:t>
      </w:r>
      <w:bookmarkStart w:id="0" w:name="_GoBack"/>
      <w:bookmarkEnd w:id="0"/>
    </w:p>
    <w:tbl>
      <w:tblPr>
        <w:tblW w:w="14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"/>
        <w:gridCol w:w="2009"/>
        <w:gridCol w:w="10877"/>
        <w:gridCol w:w="659"/>
      </w:tblGrid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Search number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Query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Search Detail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Results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pulsed xenon ultraviolet light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(((("puls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pulse"[All Fields]) OR "heart rat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("heart"[All Fields] AND "rate"[All Fields])) OR "heart rate"[All Fields]) OR "pulses"[All Fields]) OR "pulse s"[All Fields]) OR "pulsed"[All Fields]) OR "pulsing"[All Fields]) AND ((("xen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xenon"[All Fields]) OR "xenon 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xenon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AND (((("ultraviolet ray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ultraviolet"[All Fields] AND "rays"[All Fields])) OR "ultraviolet rays"[All Fields]) OR ("ultraviolet"[All Fields] AND "light"[All Fields])) OR "ultraviolet light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67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ultraviolet light) AND (disinfection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"ultraviolet ray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ultraviolet"[All Fields] AND "rays"[All Fields])) OR "ultraviolet rays"[All Fields]) OR ("ultraviolet"[All Fields] AND "light"[All Fields])) OR "ultraviolet light"[All Fields]) AND (((((((((((("disinfect"[All Fields]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disinfectabl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disinfectants"[Pharmacological Action]) OR "disinfectant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disinfectants"[All Fields]) OR "disinfectant"[All Fields]) OR "disinfected"[All Fields]) OR "disinfecting"[All Fields]) OR "disinfecti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disinfection"[All Fields]) OR "disinfection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disinfectiv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disinfects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2,454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ultraviolet light) AND (sterilization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"ultraviolet ray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ultraviolet"[All Fields] AND "rays"[All Fields])) OR "ultraviolet rays"[All Fields]) OR ("ultraviolet"[All Fields] AND "light"[All Fields])) OR "ultraviolet light"[All Fields]) AND ((((((((((((((((((((((((((("infertility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infertility"[All Fields]) OR "sterile"[All Fields]) OR "sterility"[All Fields]) OR "sterilant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sterilant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sterilely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sterile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sterilisation"[All Fields]) OR "sterilization, reproductiv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("sterilization"[All Fields] AND "reproductive"[All Fields])) OR "reproductive sterilization"[All Fields]) OR "sterilization"[All Fields]) OR "sterilizati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sterilisations"[All Fields]) OR "sterilised"[All Fields]) OR "steriliser"[All Fields]) OR "sterilisers"[All Fields]) OR "sterilising"[All Fields]) OR "sterilities"[All Fields]) OR "sterilise"[All Fields]) OR "sterilize"[All Fields]) OR "sterilizations"[All Fields]) OR "sterilized"[All Fields]) OR "sterilizer"[All Fields]) OR "sterilizers"[All Fields]) OR "sterilizes"[All Fields]) OR "sterilizing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1,944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ultraviolet light) AND (infection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"ultraviolet ray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("ultraviolet"[All Fields] AND "rays"[All Fields])) OR "ultraviolet rays"[All Fields]) OR ("ultraviolet"[All Fields] AND "light"[All Fields])) OR "ultraviolet light"[All Fields]) AND ((((((((((((((((((((("infect"[All Fields] OR "infectability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bl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nt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nt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ed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ed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ibility"[All Fields]) OR "infectible"[All Fields]) OR "infecting"[All Fields]) OR "infection s"[All Fields]) OR "infection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infections"[All Fields]) OR "infection"[All Fields]) OR "infective"[All Fields]) OR "infectiveness"[All Fields]) OR "infective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ivitie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s"[All Fields]) OR "pathogenicity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5,136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A02B5F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A02B5F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pulsed xenon ultraviolet) and (disinfection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A02B5F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((((("puls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pulse"[All Fields]) OR "heart rat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("heart"[All Fields] AND "rate"[All Fields])) OR "heart rate"[All Fields]) OR "pulses"[All Fields]) OR "pulse s"[All Fields]) OR "pulsed"[All Fields]) OR "pulsing"[All Fields]) AND ((("xen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xenon"[All Fields]) OR "xenon 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xenon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AND ("ultraviolet"[All Fields]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ultraviolet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) AND (((((((((((("disinfect"[All Fields]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disinfectabl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disinfectants"[Pharmacological Action]) OR "disinfectant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disinfectants"[All Fields]) OR "disinfectant"[All Fields]) OR "disinfected"[All Fields]) OR "disinfecting"[All Fields]) OR "disinfecti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disinfection"[All Fields]) OR "disinfection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disinfectiv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disinfects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A02B5F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44</w:t>
            </w:r>
          </w:p>
        </w:tc>
      </w:tr>
      <w:tr w:rsidR="00D91910" w:rsidRPr="00D91910" w:rsidTr="00D91910">
        <w:trPr>
          <w:trHeight w:val="165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pulsed xenon) AND (hospital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((((("puls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pulse"[All Fields]) OR "heart rat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("heart"[All Fields] AND "rate"[All Fields])) OR "heart rate"[All Fields]) OR "pulses"[All Fields]) OR "pulse s"[All Fields]) OR "pulsed"[All Fields]) OR "pulsing"[All Fields]) AND ((("xen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xenon"[All Fields]) OR "xenon 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xenon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) AND (((((((((((((("hospital s"[All Fields] OR "hospitalisation"[All Fields]) OR "hospitalizati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hospitalization"[All Fields]) OR "hospitalised"[All Fields]) OR "hospitalising"[All Fields]) OR "hospitality"[All </w:t>
            </w: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lastRenderedPageBreak/>
              <w:t>Fields]) OR "hospitalisations"[All Fields]) OR "hospitalizations"[All Fields]) OR "hospitalize"[All Fields]) OR "hospitalized"[All Fields]) OR "hospitalizing"[All Fields]) OR "hospital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hospitals"[All Fields]) OR "hospital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lastRenderedPageBreak/>
              <w:t>140</w:t>
            </w:r>
          </w:p>
        </w:tc>
      </w:tr>
      <w:tr w:rsidR="00D91910" w:rsidRPr="00D91910" w:rsidTr="00D91910">
        <w:trPr>
          <w:trHeight w:val="180"/>
        </w:trPr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pulsed xenon) AND (infection)</w:t>
            </w:r>
          </w:p>
        </w:tc>
        <w:tc>
          <w:tcPr>
            <w:tcW w:w="10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((((((("puls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pulse"[All Fields]) OR "heart rate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("heart"[All Fields] AND "rate"[All Fields])) OR "heart rate"[All Fields]) OR "pulses"[All Fields]) OR "pulse s"[All Fields]) OR "pulsed"[All Fields]) OR "pulsing"[All Fields]) AND ((("xenon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 OR "xenon"[All Fields]) OR "xenon 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xenon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) AND ((((((((((((((((((((("infect"[All Fields] OR "infectability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ble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nt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ant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ed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ed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ibility"[All Fields]) OR "infectible"[All Fields]) OR "infecting"[All Fields]) OR "infection s"[All Fields]) OR "infections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Terms]) OR "infections"[All Fields]) OR "infection"[All Fields]) OR "infective"[All Fields]) OR "infectiveness"[All Fields]) OR "infectives"[All Fields]) OR "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infectivities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[All Fields]) OR "infects"[All Fields]) OR "pathogenicity"[</w:t>
            </w:r>
            <w:proofErr w:type="spellStart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MeSH</w:t>
            </w:r>
            <w:proofErr w:type="spellEnd"/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91910" w:rsidRPr="00D91910" w:rsidRDefault="00D91910" w:rsidP="00D91910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D919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49</w:t>
            </w:r>
          </w:p>
        </w:tc>
      </w:tr>
    </w:tbl>
    <w:p w:rsidR="00D91910" w:rsidRPr="00D91910" w:rsidRDefault="00D91910">
      <w:pPr>
        <w:rPr>
          <w:rFonts w:ascii="Calibri" w:hAnsi="Calibri" w:cs="Calibri"/>
        </w:rPr>
      </w:pPr>
    </w:p>
    <w:sectPr w:rsidR="00D91910" w:rsidRPr="00D91910" w:rsidSect="00D919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10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37FF"/>
    <w:rsid w:val="0005740E"/>
    <w:rsid w:val="000615CB"/>
    <w:rsid w:val="000621CE"/>
    <w:rsid w:val="00062523"/>
    <w:rsid w:val="000746CE"/>
    <w:rsid w:val="000806F3"/>
    <w:rsid w:val="000852AB"/>
    <w:rsid w:val="00095AA0"/>
    <w:rsid w:val="00096195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621C"/>
    <w:rsid w:val="00187264"/>
    <w:rsid w:val="00192A23"/>
    <w:rsid w:val="00193A4F"/>
    <w:rsid w:val="001A05EB"/>
    <w:rsid w:val="001A07F2"/>
    <w:rsid w:val="001A30E1"/>
    <w:rsid w:val="001B2319"/>
    <w:rsid w:val="001B24EF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1F25FA"/>
    <w:rsid w:val="002027E5"/>
    <w:rsid w:val="00211057"/>
    <w:rsid w:val="00214F99"/>
    <w:rsid w:val="00223D39"/>
    <w:rsid w:val="00225349"/>
    <w:rsid w:val="002315FF"/>
    <w:rsid w:val="00233739"/>
    <w:rsid w:val="00233BDF"/>
    <w:rsid w:val="002376CC"/>
    <w:rsid w:val="00237EF4"/>
    <w:rsid w:val="00252AFF"/>
    <w:rsid w:val="00257B84"/>
    <w:rsid w:val="00262789"/>
    <w:rsid w:val="002650AB"/>
    <w:rsid w:val="002672FB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6917"/>
    <w:rsid w:val="00353E89"/>
    <w:rsid w:val="0035418B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4C7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043E8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2B36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6496B"/>
    <w:rsid w:val="0076557C"/>
    <w:rsid w:val="00765752"/>
    <w:rsid w:val="00777314"/>
    <w:rsid w:val="00785DF0"/>
    <w:rsid w:val="00792216"/>
    <w:rsid w:val="00794088"/>
    <w:rsid w:val="00794546"/>
    <w:rsid w:val="007A59C9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2E20"/>
    <w:rsid w:val="00856988"/>
    <w:rsid w:val="008736F3"/>
    <w:rsid w:val="00882D43"/>
    <w:rsid w:val="00883807"/>
    <w:rsid w:val="00885116"/>
    <w:rsid w:val="0089597D"/>
    <w:rsid w:val="008A434F"/>
    <w:rsid w:val="008A6608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2CE2"/>
    <w:rsid w:val="00903A4F"/>
    <w:rsid w:val="009055D3"/>
    <w:rsid w:val="0090713C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81CF5"/>
    <w:rsid w:val="009842E0"/>
    <w:rsid w:val="00984BF3"/>
    <w:rsid w:val="009A36DB"/>
    <w:rsid w:val="009A78F3"/>
    <w:rsid w:val="009B6BF9"/>
    <w:rsid w:val="009C3E28"/>
    <w:rsid w:val="009C40FF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41AEB"/>
    <w:rsid w:val="00A46C77"/>
    <w:rsid w:val="00A55737"/>
    <w:rsid w:val="00A60B9C"/>
    <w:rsid w:val="00A66F62"/>
    <w:rsid w:val="00A709AF"/>
    <w:rsid w:val="00A721CE"/>
    <w:rsid w:val="00A81C0F"/>
    <w:rsid w:val="00A82395"/>
    <w:rsid w:val="00A90177"/>
    <w:rsid w:val="00A915BD"/>
    <w:rsid w:val="00A9758C"/>
    <w:rsid w:val="00AA099F"/>
    <w:rsid w:val="00AA13B5"/>
    <w:rsid w:val="00AB2721"/>
    <w:rsid w:val="00AB307A"/>
    <w:rsid w:val="00AB3866"/>
    <w:rsid w:val="00AB3F02"/>
    <w:rsid w:val="00AB4756"/>
    <w:rsid w:val="00AB75DA"/>
    <w:rsid w:val="00AC43A7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1B0E"/>
    <w:rsid w:val="00BB57FB"/>
    <w:rsid w:val="00BB5ACB"/>
    <w:rsid w:val="00BC185D"/>
    <w:rsid w:val="00BC216C"/>
    <w:rsid w:val="00BC3D27"/>
    <w:rsid w:val="00BC4325"/>
    <w:rsid w:val="00BC50B6"/>
    <w:rsid w:val="00BC6393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13512"/>
    <w:rsid w:val="00C26358"/>
    <w:rsid w:val="00C37CF7"/>
    <w:rsid w:val="00C43C3A"/>
    <w:rsid w:val="00C504EE"/>
    <w:rsid w:val="00C576EB"/>
    <w:rsid w:val="00C61D3F"/>
    <w:rsid w:val="00C6469C"/>
    <w:rsid w:val="00C655B6"/>
    <w:rsid w:val="00C85664"/>
    <w:rsid w:val="00C91BE4"/>
    <w:rsid w:val="00C926A3"/>
    <w:rsid w:val="00C92BA2"/>
    <w:rsid w:val="00C92F6D"/>
    <w:rsid w:val="00C95906"/>
    <w:rsid w:val="00C96728"/>
    <w:rsid w:val="00CA1484"/>
    <w:rsid w:val="00CA45F1"/>
    <w:rsid w:val="00CA5436"/>
    <w:rsid w:val="00CA5C5C"/>
    <w:rsid w:val="00CB25EB"/>
    <w:rsid w:val="00CB2F59"/>
    <w:rsid w:val="00CB536C"/>
    <w:rsid w:val="00CB6141"/>
    <w:rsid w:val="00CC2166"/>
    <w:rsid w:val="00CD604C"/>
    <w:rsid w:val="00CE7775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3968"/>
    <w:rsid w:val="00D53D48"/>
    <w:rsid w:val="00D574D3"/>
    <w:rsid w:val="00D64BF3"/>
    <w:rsid w:val="00D66BE2"/>
    <w:rsid w:val="00D7665B"/>
    <w:rsid w:val="00D776B9"/>
    <w:rsid w:val="00D8496A"/>
    <w:rsid w:val="00D85A72"/>
    <w:rsid w:val="00D8658A"/>
    <w:rsid w:val="00D871D4"/>
    <w:rsid w:val="00D87B5A"/>
    <w:rsid w:val="00D91910"/>
    <w:rsid w:val="00D944D0"/>
    <w:rsid w:val="00D97CA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261C5"/>
    <w:rsid w:val="00F327A0"/>
    <w:rsid w:val="00F35BE2"/>
    <w:rsid w:val="00F36FC1"/>
    <w:rsid w:val="00F4238F"/>
    <w:rsid w:val="00F44608"/>
    <w:rsid w:val="00F44A67"/>
    <w:rsid w:val="00F4698E"/>
    <w:rsid w:val="00F50343"/>
    <w:rsid w:val="00F703D2"/>
    <w:rsid w:val="00F85CF1"/>
    <w:rsid w:val="00F93CAF"/>
    <w:rsid w:val="00FB717F"/>
    <w:rsid w:val="00FB7EFE"/>
    <w:rsid w:val="00FC0EC9"/>
    <w:rsid w:val="00FD02AB"/>
    <w:rsid w:val="00FD073A"/>
    <w:rsid w:val="00FD34DE"/>
    <w:rsid w:val="00FE0A99"/>
    <w:rsid w:val="00FE294A"/>
    <w:rsid w:val="00FE7DA5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795F6"/>
  <w15:chartTrackingRefBased/>
  <w15:docId w15:val="{D94B7907-75C1-FC45-B1FF-2E27383A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19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1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5:43:00Z</dcterms:created>
  <dcterms:modified xsi:type="dcterms:W3CDTF">2020-03-21T05:47:00Z</dcterms:modified>
</cp:coreProperties>
</file>